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NOVA – knockdown analysis (SPSS Statistics)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df = degrees of freedom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 = F ratio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Sig. = significance of the F ratio (= p value)</w:t>
      </w:r>
    </w:p>
    <w:tbl>
      <w:tblPr>
        <w:tblW w:w="840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510" w:hRule="atLeast"/>
        </w:trPr>
        <w:tc>
          <w:tcPr>
            <w:tcW w:w="24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49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7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7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3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5,0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0,8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5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5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42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,3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9,8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1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,0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1,0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01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3,6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5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6,2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7,5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9,4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0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0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9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,3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,4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2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2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,4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9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,6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1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1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2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0,5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,7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6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3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,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,8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,2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9,9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9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,7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6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5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7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,0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3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4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9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3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7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4,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,7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5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7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,7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9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7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7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6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7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4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21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9,5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,0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,3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33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0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1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3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2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19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1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2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23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5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6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8:32:00Z</dcterms:created>
  <dc:creator>mklar</dc:creator>
  <dc:description/>
  <cp:keywords/>
  <dc:language>en-US</dc:language>
  <cp:lastModifiedBy>Bräuer, Anja</cp:lastModifiedBy>
  <cp:lastPrinted>2015-06-30T10:31:00Z</cp:lastPrinted>
  <dcterms:modified xsi:type="dcterms:W3CDTF">2015-08-04T13:51:00Z</dcterms:modified>
  <cp:revision>4</cp:revision>
  <dc:subject/>
  <dc:title>ANOVA – knockdown analysis</dc:title>
</cp:coreProperties>
</file>